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122" w:firstLineChars="1300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l Material</w:t>
      </w:r>
    </w:p>
    <w:p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Title:A Cost-effectiveness Analysis: First-line Avelumab plus Axitinib vs Sunitinib for Advanced Renal-Cell Carcinoma </w:t>
      </w:r>
    </w:p>
    <w:p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>Running title: Cost-effectiveness of Avelumab for RCC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Peiyao Lu, MSc1 †, Weiting Liang, MSc2,3,4,5†, Jiahao Li, MSc1, Yanming Hong, MSc1, Zhuojia Chen, PhD6, Tao Liu, MSc 6, Pei Dong, MD6, Hongbing Huang, MSc6*, Tiantian Zhang, PhD1,7*, Jie Jiang, PhD1,7,8*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1 College of Pharmacy, Jinan University, Guangzhou 510632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2 Department of Pharmacy, Sun Yat-sen University Cancer Center, Guangzhou 510060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3 State Key Laboratory of Oncology in South China, Sun Yat-sen University, Guangzhou 510060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4 Collaborative Innovation Center for Cancer Medicine, Sun Yat-sen University, Guangzhou 510060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5 Guangdong Key Laboratory of Nasopharyngeal Carcinoma Diagnosis and Therapy, Sun Yat-sen University, Guangzhou 510060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6 Sun Yat-sen University Cancer Center; State Key Laboratory of Oncology in South China; Collaborative Innovation Center for Cancer Medicine，Guangzhou 510060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7 International Cooperative Laboratory of Traditional Chinese Medicine Modernization and Innovative Drug Development of Chinese Ministry of Education (MOE), Jinan University, Guangzhou 510632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8 Dongguan Institute of Jinan University, China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† These authors have contributed equally to this work.</w:t>
      </w:r>
    </w:p>
    <w:p>
      <w:pPr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* Correspondence: 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Jie Jiang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jiangjie218@126.com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Tiantian Zhang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ztt_84@126.com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Hongbing Huang</w:t>
      </w:r>
    </w:p>
    <w:p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huanghb@sysucc.org.cn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eastAsia" w:eastAsia="宋体"/>
          <w:sz w:val="24"/>
          <w:szCs w:val="24"/>
          <w:lang w:eastAsia="zh-CN"/>
        </w:rPr>
      </w:pPr>
      <w:r>
        <w:rPr>
          <w:rFonts w:hint="eastAsia" w:eastAsia="宋体"/>
          <w:sz w:val="24"/>
          <w:szCs w:val="24"/>
          <w:lang w:eastAsia="zh-CN"/>
        </w:rPr>
        <w:drawing>
          <wp:inline distT="0" distB="0" distL="114300" distR="114300">
            <wp:extent cx="5234940" cy="4114800"/>
            <wp:effectExtent l="0" t="0" r="7620" b="0"/>
            <wp:docPr id="3" name="图片 3" descr="微信图片_202004040156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微信图片_202004040156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eastAsia="宋体"/>
          <w:sz w:val="24"/>
          <w:szCs w:val="24"/>
          <w:lang w:val="en-US" w:eastAsia="zh-CN"/>
        </w:rPr>
        <w:t>F</w:t>
      </w:r>
      <w:r>
        <w:rPr>
          <w:rFonts w:hint="eastAsia"/>
          <w:sz w:val="24"/>
          <w:szCs w:val="24"/>
        </w:rPr>
        <w:t>igure 1 in the Supplement</w:t>
      </w:r>
      <w:r>
        <w:rPr>
          <w:rFonts w:hint="eastAsia" w:eastAsia="宋体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eastAsia="宋体"/>
          <w:sz w:val="24"/>
          <w:szCs w:val="24"/>
          <w:lang w:val="en-US" w:eastAsia="zh-CN"/>
        </w:rPr>
        <w:t>S</w:t>
      </w:r>
      <w:r>
        <w:rPr>
          <w:rFonts w:hint="eastAsia"/>
          <w:sz w:val="24"/>
          <w:szCs w:val="24"/>
        </w:rPr>
        <w:t xml:space="preserve">tructure </w:t>
      </w:r>
      <w:r>
        <w:rPr>
          <w:rFonts w:hint="eastAsia" w:eastAsia="宋体"/>
          <w:sz w:val="24"/>
          <w:szCs w:val="24"/>
          <w:lang w:val="en-US" w:eastAsia="zh-CN"/>
        </w:rPr>
        <w:t>for Markov model.</w:t>
      </w:r>
    </w:p>
    <w:p>
      <w:pPr>
        <w:rPr>
          <w:sz w:val="24"/>
          <w:szCs w:val="24"/>
        </w:rPr>
      </w:pPr>
      <w:bookmarkStart w:id="1" w:name="_GoBack"/>
      <w:bookmarkEnd w:id="1"/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drawing>
          <wp:inline distT="0" distB="0" distL="114300" distR="114300">
            <wp:extent cx="4530725" cy="3668395"/>
            <wp:effectExtent l="0" t="0" r="3175" b="8255"/>
            <wp:docPr id="10" name="图片 10" descr="捕获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捕获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0725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>
        <w:rPr>
          <w:rFonts w:hint="eastAsia" w:eastAsia="宋体"/>
          <w:sz w:val="24"/>
          <w:szCs w:val="24"/>
          <w:lang w:val="en-US" w:eastAsia="zh-CN"/>
        </w:rPr>
        <w:t>2</w:t>
      </w:r>
      <w:r>
        <w:rPr>
          <w:rFonts w:hint="eastAsia" w:eastAsia="宋体"/>
          <w:sz w:val="24"/>
          <w:szCs w:val="24"/>
        </w:rPr>
        <w:t xml:space="preserve"> </w:t>
      </w:r>
      <w:bookmarkStart w:id="0" w:name="_Hlk23274301"/>
      <w:r>
        <w:rPr>
          <w:rFonts w:hint="eastAsia" w:eastAsia="宋体"/>
          <w:sz w:val="24"/>
          <w:szCs w:val="24"/>
        </w:rPr>
        <w:t xml:space="preserve">in </w:t>
      </w:r>
      <w:r>
        <w:rPr>
          <w:sz w:val="24"/>
          <w:szCs w:val="24"/>
        </w:rPr>
        <w:t>Supplement</w:t>
      </w:r>
      <w:bookmarkEnd w:id="0"/>
      <w:r>
        <w:rPr>
          <w:rFonts w:hint="eastAsia"/>
          <w:sz w:val="24"/>
          <w:szCs w:val="24"/>
        </w:rPr>
        <w:t>. Cost-effectiveness model validation results. A shows the PFS survival curve of avelumab plus axitinib. B shows the PFS survival curve of sunitinib. C shows the OS curve of avelumab plus axitinib. D shows the OS curve of sunitinib.</w:t>
      </w:r>
    </w:p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PFS, progression-free survival; OS, overall survival</w:t>
      </w:r>
    </w:p>
    <w:p>
      <w:pPr>
        <w:tabs>
          <w:tab w:val="right" w:pos="9355"/>
        </w:tabs>
        <w:rPr>
          <w:rFonts w:eastAsiaTheme="minorEastAsia"/>
          <w:color w:val="FF0000"/>
          <w:sz w:val="24"/>
          <w:szCs w:val="24"/>
        </w:rPr>
      </w:pPr>
    </w:p>
    <w:sectPr>
      <w:headerReference r:id="rId3" w:type="default"/>
      <w:footerReference r:id="rId4" w:type="default"/>
      <w:pgSz w:w="12189" w:h="15874"/>
      <w:pgMar w:top="1417" w:right="1417" w:bottom="1417" w:left="1417" w:header="851" w:footer="992" w:gutter="0"/>
      <w:cols w:space="0" w:num="1"/>
      <w:docGrid w:type="lines" w:linePitch="38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25088395"/>
      <w:docPartObj>
        <w:docPartGallery w:val="autotext"/>
      </w:docPartObj>
    </w:sdtPr>
    <w:sdtContent>
      <w:p>
        <w:pPr>
          <w:pStyle w:val="8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  <w:rPr>
                              <w:rFonts w:eastAsia="宋体"/>
                            </w:rPr>
                          </w:pPr>
                          <w:r>
                            <w:rPr>
                              <w:rFonts w:hint="eastAsia" w:eastAsia="宋体"/>
                            </w:rPr>
                            <w:fldChar w:fldCharType="begin"/>
                          </w:r>
                          <w:r>
                            <w:rPr>
                              <w:rFonts w:hint="eastAsia" w:eastAsia="宋体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eastAsia="宋体"/>
                            </w:rPr>
                            <w:fldChar w:fldCharType="separate"/>
                          </w:r>
                          <w:r>
                            <w:rPr>
                              <w:rFonts w:hint="eastAsia" w:eastAsia="宋体"/>
                            </w:rPr>
                            <w:t>1</w:t>
                          </w:r>
                          <w:r>
                            <w:rPr>
                              <w:rFonts w:hint="eastAsia" w:eastAsia="宋体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P4ZNkPAgAABwQAAA4AAABkcnMvZTJvRG9jLnhtbK1TzY7TMBC+I/EO&#10;lu80aRGrqmq6KrsqQqrYlQri7DpOE8l/st0m5QHgDThx4c5z9Tn47CRdBJwQF3vsGX8z883n5W2n&#10;JDkJ5xujCzqd5JQIzU3Z6ENBP7zfvJhT4gPTJZNGi4Kehae3q+fPlq1diJmpjSyFIwDRftHagtYh&#10;2EWWeV4LxfzEWKHhrIxTLODoDlnpWAt0JbNZnt9krXGldYYL73F73zvpKuFXleDhoaq8CEQWFLWF&#10;tLq07uOarZZscXDM1g0fymD/UIVijUbSK9Q9C4wcXfMHlGq4M95UYcKNykxVNVykHtDNNP+tm13N&#10;rEi9gBxvrzT5/wfL350eHWnKgs4o0UxhRJevXy7ffly+fyazSE9r/QJRO4u40L02HcY83ntcxq67&#10;yqm4ox8CP4g+X8kVXSA8PprP5vMcLg7feAB+9vTcOh/eCKNINArqML1EKjttfehDx5CYTZtNI2Wa&#10;oNSkLejNy1d5enD1AFxq5IhN9MVGK3T7buhsb8ozGnOmV4a3fNMg+Zb58MgcpICCIe/wgKWSBknM&#10;YFFSG/fpb/cxHhOCl5IW0iqohvYpkW81JhdVOBpuNPajoY/qzkCrU3wby5OJBy7I0aycUR+h+XXM&#10;ARfTHJkKGkbzLvTyxp/hYr1OQdCaZWGrd5ZH6Eiet+tjAIGJ10hKz8TAFdSWJjP8jCjnX88p6un/&#10;rn4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0lY7tAAAAAFAQAADwAAAAAAAAABACAAAAAiAAAA&#10;ZHJzL2Rvd25yZXYueG1sUEsBAhQAFAAAAAgAh07iQHP4ZNkPAgAABwQAAA4AAAAAAAAAAQAgAAAA&#10;HwEAAGRycy9lMm9Eb2MueG1sUEsFBgAAAAAGAAYAWQEAAKA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  <w:rPr>
                        <w:rFonts w:eastAsia="宋体"/>
                      </w:rPr>
                    </w:pPr>
                    <w:r>
                      <w:rPr>
                        <w:rFonts w:hint="eastAsia" w:eastAsia="宋体"/>
                      </w:rPr>
                      <w:fldChar w:fldCharType="begin"/>
                    </w:r>
                    <w:r>
                      <w:rPr>
                        <w:rFonts w:hint="eastAsia" w:eastAsia="宋体"/>
                      </w:rPr>
                      <w:instrText xml:space="preserve"> PAGE  \* MERGEFORMAT </w:instrText>
                    </w:r>
                    <w:r>
                      <w:rPr>
                        <w:rFonts w:hint="eastAsia" w:eastAsia="宋体"/>
                      </w:rPr>
                      <w:fldChar w:fldCharType="separate"/>
                    </w:r>
                    <w:r>
                      <w:rPr>
                        <w:rFonts w:hint="eastAsia" w:eastAsia="宋体"/>
                      </w:rPr>
                      <w:t>1</w:t>
                    </w:r>
                    <w:r>
                      <w:rPr>
                        <w:rFonts w:hint="eastAsia" w:eastAsia="宋体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9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p0axpurzf57e0zarv9va3d0zvxteex202&quot;&gt;My EndNote Library&lt;record-ids&gt;&lt;item&gt;55&lt;/item&gt;&lt;item&gt;56&lt;/item&gt;&lt;item&gt;57&lt;/item&gt;&lt;item&gt;59&lt;/item&gt;&lt;item&gt;60&lt;/item&gt;&lt;item&gt;61&lt;/item&gt;&lt;item&gt;62&lt;/item&gt;&lt;item&gt;64&lt;/item&gt;&lt;item&gt;65&lt;/item&gt;&lt;item&gt;66&lt;/item&gt;&lt;item&gt;69&lt;/item&gt;&lt;item&gt;71&lt;/item&gt;&lt;item&gt;72&lt;/item&gt;&lt;item&gt;73&lt;/item&gt;&lt;item&gt;74&lt;/item&gt;&lt;item&gt;75&lt;/item&gt;&lt;item&gt;76&lt;/item&gt;&lt;item&gt;108&lt;/item&gt;&lt;item&gt;109&lt;/item&gt;&lt;item&gt;110&lt;/item&gt;&lt;item&gt;111&lt;/item&gt;&lt;item&gt;112&lt;/item&gt;&lt;item&gt;140&lt;/item&gt;&lt;item&gt;141&lt;/item&gt;&lt;item&gt;142&lt;/item&gt;&lt;item&gt;143&lt;/item&gt;&lt;item&gt;144&lt;/item&gt;&lt;item&gt;146&lt;/item&gt;&lt;item&gt;192&lt;/item&gt;&lt;item&gt;201&lt;/item&gt;&lt;item&gt;202&lt;/item&gt;&lt;/record-ids&gt;&lt;/item&gt;&lt;/Libraries&gt;"/>
  </w:docVars>
  <w:rsids>
    <w:rsidRoot w:val="26D95D4C"/>
    <w:rsid w:val="00010D77"/>
    <w:rsid w:val="00015407"/>
    <w:rsid w:val="00016DB1"/>
    <w:rsid w:val="000209B8"/>
    <w:rsid w:val="0002458C"/>
    <w:rsid w:val="0002622D"/>
    <w:rsid w:val="00037434"/>
    <w:rsid w:val="0004148D"/>
    <w:rsid w:val="000428CE"/>
    <w:rsid w:val="00047DBC"/>
    <w:rsid w:val="000516C2"/>
    <w:rsid w:val="00060E6F"/>
    <w:rsid w:val="00063F21"/>
    <w:rsid w:val="00067150"/>
    <w:rsid w:val="00076853"/>
    <w:rsid w:val="000859BD"/>
    <w:rsid w:val="00090905"/>
    <w:rsid w:val="000A7339"/>
    <w:rsid w:val="000B07EE"/>
    <w:rsid w:val="000B1CED"/>
    <w:rsid w:val="000B291D"/>
    <w:rsid w:val="000C15F2"/>
    <w:rsid w:val="000C3B44"/>
    <w:rsid w:val="000F0D14"/>
    <w:rsid w:val="00100135"/>
    <w:rsid w:val="00101515"/>
    <w:rsid w:val="001024A6"/>
    <w:rsid w:val="0010575C"/>
    <w:rsid w:val="00111012"/>
    <w:rsid w:val="0012061E"/>
    <w:rsid w:val="00133730"/>
    <w:rsid w:val="001422E1"/>
    <w:rsid w:val="00150F08"/>
    <w:rsid w:val="0015570E"/>
    <w:rsid w:val="00157A20"/>
    <w:rsid w:val="00160C15"/>
    <w:rsid w:val="00171C20"/>
    <w:rsid w:val="001775FC"/>
    <w:rsid w:val="001977D2"/>
    <w:rsid w:val="001A408B"/>
    <w:rsid w:val="001A7922"/>
    <w:rsid w:val="001B1B32"/>
    <w:rsid w:val="001B2987"/>
    <w:rsid w:val="001C22EF"/>
    <w:rsid w:val="001C3954"/>
    <w:rsid w:val="001E7CD9"/>
    <w:rsid w:val="001F6ABA"/>
    <w:rsid w:val="00203FD6"/>
    <w:rsid w:val="00211273"/>
    <w:rsid w:val="002144FD"/>
    <w:rsid w:val="00230417"/>
    <w:rsid w:val="00250CAA"/>
    <w:rsid w:val="00257A72"/>
    <w:rsid w:val="002659AD"/>
    <w:rsid w:val="0027580A"/>
    <w:rsid w:val="0028162D"/>
    <w:rsid w:val="00283994"/>
    <w:rsid w:val="00287BD6"/>
    <w:rsid w:val="0029011C"/>
    <w:rsid w:val="00294A97"/>
    <w:rsid w:val="002B2693"/>
    <w:rsid w:val="002B5E6B"/>
    <w:rsid w:val="002B699C"/>
    <w:rsid w:val="002C184D"/>
    <w:rsid w:val="002D18DF"/>
    <w:rsid w:val="002E4232"/>
    <w:rsid w:val="002E52BE"/>
    <w:rsid w:val="002F2E70"/>
    <w:rsid w:val="002F43EA"/>
    <w:rsid w:val="002F6043"/>
    <w:rsid w:val="00301A55"/>
    <w:rsid w:val="00305A6F"/>
    <w:rsid w:val="00307218"/>
    <w:rsid w:val="0031555A"/>
    <w:rsid w:val="00317365"/>
    <w:rsid w:val="0032029D"/>
    <w:rsid w:val="00341CA1"/>
    <w:rsid w:val="00350605"/>
    <w:rsid w:val="0035537F"/>
    <w:rsid w:val="00361CA1"/>
    <w:rsid w:val="00375714"/>
    <w:rsid w:val="00377EE4"/>
    <w:rsid w:val="00385479"/>
    <w:rsid w:val="00390B92"/>
    <w:rsid w:val="00393EF0"/>
    <w:rsid w:val="0039438B"/>
    <w:rsid w:val="003A0D2E"/>
    <w:rsid w:val="003A2348"/>
    <w:rsid w:val="003B4D7B"/>
    <w:rsid w:val="003D7F22"/>
    <w:rsid w:val="003E4A87"/>
    <w:rsid w:val="003E7D17"/>
    <w:rsid w:val="003F2E9C"/>
    <w:rsid w:val="00401385"/>
    <w:rsid w:val="00402D72"/>
    <w:rsid w:val="00407B53"/>
    <w:rsid w:val="00411146"/>
    <w:rsid w:val="00413047"/>
    <w:rsid w:val="004258B9"/>
    <w:rsid w:val="00426BA8"/>
    <w:rsid w:val="00430C58"/>
    <w:rsid w:val="0043288B"/>
    <w:rsid w:val="0043444B"/>
    <w:rsid w:val="00436420"/>
    <w:rsid w:val="0044242F"/>
    <w:rsid w:val="00454019"/>
    <w:rsid w:val="004610F0"/>
    <w:rsid w:val="00464BAB"/>
    <w:rsid w:val="00466CF9"/>
    <w:rsid w:val="00471032"/>
    <w:rsid w:val="004753CD"/>
    <w:rsid w:val="00477E10"/>
    <w:rsid w:val="004876F9"/>
    <w:rsid w:val="004950BD"/>
    <w:rsid w:val="00496B14"/>
    <w:rsid w:val="00496E68"/>
    <w:rsid w:val="004A3461"/>
    <w:rsid w:val="004A72BC"/>
    <w:rsid w:val="004B4291"/>
    <w:rsid w:val="004C2196"/>
    <w:rsid w:val="004C24F9"/>
    <w:rsid w:val="004C366B"/>
    <w:rsid w:val="004D3A9A"/>
    <w:rsid w:val="004D5762"/>
    <w:rsid w:val="004E1EF5"/>
    <w:rsid w:val="004E5003"/>
    <w:rsid w:val="004F372F"/>
    <w:rsid w:val="004F5BDF"/>
    <w:rsid w:val="004F6848"/>
    <w:rsid w:val="004F7A97"/>
    <w:rsid w:val="0050283B"/>
    <w:rsid w:val="00504679"/>
    <w:rsid w:val="00513699"/>
    <w:rsid w:val="00520969"/>
    <w:rsid w:val="0052147D"/>
    <w:rsid w:val="00525368"/>
    <w:rsid w:val="005339FC"/>
    <w:rsid w:val="00541449"/>
    <w:rsid w:val="0054383A"/>
    <w:rsid w:val="00546AC9"/>
    <w:rsid w:val="0056541B"/>
    <w:rsid w:val="00565F01"/>
    <w:rsid w:val="0056612E"/>
    <w:rsid w:val="00573F5A"/>
    <w:rsid w:val="005846A6"/>
    <w:rsid w:val="00584C1E"/>
    <w:rsid w:val="005966B7"/>
    <w:rsid w:val="005A0EA6"/>
    <w:rsid w:val="005A2D65"/>
    <w:rsid w:val="005A4DE4"/>
    <w:rsid w:val="005A512F"/>
    <w:rsid w:val="005B4BE0"/>
    <w:rsid w:val="005B5BD8"/>
    <w:rsid w:val="005C3DBF"/>
    <w:rsid w:val="005C5562"/>
    <w:rsid w:val="005E09A4"/>
    <w:rsid w:val="005F12DD"/>
    <w:rsid w:val="005F2E8D"/>
    <w:rsid w:val="005F4AD3"/>
    <w:rsid w:val="00600814"/>
    <w:rsid w:val="006053A5"/>
    <w:rsid w:val="00606B96"/>
    <w:rsid w:val="00610460"/>
    <w:rsid w:val="00611B46"/>
    <w:rsid w:val="00632E1C"/>
    <w:rsid w:val="00636817"/>
    <w:rsid w:val="006400E4"/>
    <w:rsid w:val="00642BAC"/>
    <w:rsid w:val="00647A37"/>
    <w:rsid w:val="00654C23"/>
    <w:rsid w:val="006609AE"/>
    <w:rsid w:val="006825E3"/>
    <w:rsid w:val="00682F24"/>
    <w:rsid w:val="00685912"/>
    <w:rsid w:val="00691B4B"/>
    <w:rsid w:val="00694E3F"/>
    <w:rsid w:val="00696162"/>
    <w:rsid w:val="006A0134"/>
    <w:rsid w:val="006B7D1A"/>
    <w:rsid w:val="006C4F67"/>
    <w:rsid w:val="006C5782"/>
    <w:rsid w:val="006C5A9C"/>
    <w:rsid w:val="006D0444"/>
    <w:rsid w:val="006D536A"/>
    <w:rsid w:val="006D5A88"/>
    <w:rsid w:val="006E2401"/>
    <w:rsid w:val="006E2602"/>
    <w:rsid w:val="006E6F3C"/>
    <w:rsid w:val="006F1FFB"/>
    <w:rsid w:val="006F2450"/>
    <w:rsid w:val="00700191"/>
    <w:rsid w:val="00700462"/>
    <w:rsid w:val="0070179E"/>
    <w:rsid w:val="00731E1B"/>
    <w:rsid w:val="00734FD1"/>
    <w:rsid w:val="00736CC3"/>
    <w:rsid w:val="0073721C"/>
    <w:rsid w:val="0074695D"/>
    <w:rsid w:val="00750F91"/>
    <w:rsid w:val="0075317A"/>
    <w:rsid w:val="00754F68"/>
    <w:rsid w:val="0075778C"/>
    <w:rsid w:val="00757AC3"/>
    <w:rsid w:val="0076445A"/>
    <w:rsid w:val="007676AF"/>
    <w:rsid w:val="00771111"/>
    <w:rsid w:val="00776DAC"/>
    <w:rsid w:val="00782F1B"/>
    <w:rsid w:val="007919CE"/>
    <w:rsid w:val="00791A52"/>
    <w:rsid w:val="00791AA1"/>
    <w:rsid w:val="00792887"/>
    <w:rsid w:val="00794D2C"/>
    <w:rsid w:val="007A2EF2"/>
    <w:rsid w:val="007A3E74"/>
    <w:rsid w:val="007A4379"/>
    <w:rsid w:val="007C11B5"/>
    <w:rsid w:val="007C630D"/>
    <w:rsid w:val="007D274B"/>
    <w:rsid w:val="007D359B"/>
    <w:rsid w:val="007D3715"/>
    <w:rsid w:val="007E416A"/>
    <w:rsid w:val="007E646A"/>
    <w:rsid w:val="007F615D"/>
    <w:rsid w:val="008042D4"/>
    <w:rsid w:val="00817299"/>
    <w:rsid w:val="00817A30"/>
    <w:rsid w:val="00824574"/>
    <w:rsid w:val="008304A2"/>
    <w:rsid w:val="008366FD"/>
    <w:rsid w:val="0085341B"/>
    <w:rsid w:val="008565EE"/>
    <w:rsid w:val="00863CC8"/>
    <w:rsid w:val="00870A62"/>
    <w:rsid w:val="00872F47"/>
    <w:rsid w:val="00882C34"/>
    <w:rsid w:val="00885F14"/>
    <w:rsid w:val="008961E4"/>
    <w:rsid w:val="008A250E"/>
    <w:rsid w:val="008B7320"/>
    <w:rsid w:val="008D680A"/>
    <w:rsid w:val="008D68DE"/>
    <w:rsid w:val="008D6FED"/>
    <w:rsid w:val="008E2F2D"/>
    <w:rsid w:val="008F0B45"/>
    <w:rsid w:val="008F20CA"/>
    <w:rsid w:val="008F4BF6"/>
    <w:rsid w:val="008F5345"/>
    <w:rsid w:val="009028A7"/>
    <w:rsid w:val="00903FEE"/>
    <w:rsid w:val="00910BFB"/>
    <w:rsid w:val="009134BD"/>
    <w:rsid w:val="009247C2"/>
    <w:rsid w:val="00955CE4"/>
    <w:rsid w:val="009760B4"/>
    <w:rsid w:val="009769ED"/>
    <w:rsid w:val="00977F98"/>
    <w:rsid w:val="009833F2"/>
    <w:rsid w:val="00991047"/>
    <w:rsid w:val="00993DF9"/>
    <w:rsid w:val="00994115"/>
    <w:rsid w:val="009945FF"/>
    <w:rsid w:val="009A18B6"/>
    <w:rsid w:val="009A6A52"/>
    <w:rsid w:val="009B4787"/>
    <w:rsid w:val="009C50A7"/>
    <w:rsid w:val="009D1423"/>
    <w:rsid w:val="009D6045"/>
    <w:rsid w:val="009D7644"/>
    <w:rsid w:val="009E61C9"/>
    <w:rsid w:val="00A337BB"/>
    <w:rsid w:val="00A3526E"/>
    <w:rsid w:val="00A42704"/>
    <w:rsid w:val="00A44CCA"/>
    <w:rsid w:val="00A511A0"/>
    <w:rsid w:val="00A53DBF"/>
    <w:rsid w:val="00A6176A"/>
    <w:rsid w:val="00A626DF"/>
    <w:rsid w:val="00A70AA2"/>
    <w:rsid w:val="00A726A4"/>
    <w:rsid w:val="00A755CD"/>
    <w:rsid w:val="00A85858"/>
    <w:rsid w:val="00A96973"/>
    <w:rsid w:val="00AA15FB"/>
    <w:rsid w:val="00AA3B30"/>
    <w:rsid w:val="00AD0148"/>
    <w:rsid w:val="00AD3C02"/>
    <w:rsid w:val="00AE5261"/>
    <w:rsid w:val="00AE5DA2"/>
    <w:rsid w:val="00AF4397"/>
    <w:rsid w:val="00B03931"/>
    <w:rsid w:val="00B10E57"/>
    <w:rsid w:val="00B22D73"/>
    <w:rsid w:val="00B23D0A"/>
    <w:rsid w:val="00B24FFB"/>
    <w:rsid w:val="00B3208D"/>
    <w:rsid w:val="00B32A3F"/>
    <w:rsid w:val="00B339EC"/>
    <w:rsid w:val="00B360B5"/>
    <w:rsid w:val="00B37E91"/>
    <w:rsid w:val="00B46D7E"/>
    <w:rsid w:val="00B5565D"/>
    <w:rsid w:val="00B63D32"/>
    <w:rsid w:val="00B7270F"/>
    <w:rsid w:val="00B72C37"/>
    <w:rsid w:val="00B72EB9"/>
    <w:rsid w:val="00B740D5"/>
    <w:rsid w:val="00B75456"/>
    <w:rsid w:val="00B846BE"/>
    <w:rsid w:val="00B93337"/>
    <w:rsid w:val="00B95946"/>
    <w:rsid w:val="00B95A8E"/>
    <w:rsid w:val="00B95EDF"/>
    <w:rsid w:val="00B96B08"/>
    <w:rsid w:val="00BA424C"/>
    <w:rsid w:val="00BA5EF9"/>
    <w:rsid w:val="00BB075E"/>
    <w:rsid w:val="00BB4DBD"/>
    <w:rsid w:val="00BB7981"/>
    <w:rsid w:val="00BC4E21"/>
    <w:rsid w:val="00BC4FEE"/>
    <w:rsid w:val="00BD0518"/>
    <w:rsid w:val="00BD324A"/>
    <w:rsid w:val="00BD3A9A"/>
    <w:rsid w:val="00BD50A5"/>
    <w:rsid w:val="00BD5E0B"/>
    <w:rsid w:val="00BD71D9"/>
    <w:rsid w:val="00BF115D"/>
    <w:rsid w:val="00C12A55"/>
    <w:rsid w:val="00C14D2C"/>
    <w:rsid w:val="00C1622A"/>
    <w:rsid w:val="00C16E24"/>
    <w:rsid w:val="00C259F1"/>
    <w:rsid w:val="00C31355"/>
    <w:rsid w:val="00C32963"/>
    <w:rsid w:val="00C46808"/>
    <w:rsid w:val="00C47EE6"/>
    <w:rsid w:val="00C604BD"/>
    <w:rsid w:val="00C6311C"/>
    <w:rsid w:val="00C6793B"/>
    <w:rsid w:val="00C70984"/>
    <w:rsid w:val="00C74E1C"/>
    <w:rsid w:val="00C75582"/>
    <w:rsid w:val="00C82347"/>
    <w:rsid w:val="00C9454B"/>
    <w:rsid w:val="00CA0DD3"/>
    <w:rsid w:val="00CA6209"/>
    <w:rsid w:val="00CA7B07"/>
    <w:rsid w:val="00CB1CC4"/>
    <w:rsid w:val="00CB3F34"/>
    <w:rsid w:val="00CB583E"/>
    <w:rsid w:val="00CB6EFD"/>
    <w:rsid w:val="00CC0262"/>
    <w:rsid w:val="00CC6FAC"/>
    <w:rsid w:val="00CD007E"/>
    <w:rsid w:val="00CD3195"/>
    <w:rsid w:val="00CD5A13"/>
    <w:rsid w:val="00CD68E3"/>
    <w:rsid w:val="00CE43F9"/>
    <w:rsid w:val="00CE457E"/>
    <w:rsid w:val="00CF39F2"/>
    <w:rsid w:val="00CF6F54"/>
    <w:rsid w:val="00D01B5B"/>
    <w:rsid w:val="00D01DA5"/>
    <w:rsid w:val="00D06EF1"/>
    <w:rsid w:val="00D1417C"/>
    <w:rsid w:val="00D21793"/>
    <w:rsid w:val="00D229CF"/>
    <w:rsid w:val="00D37D41"/>
    <w:rsid w:val="00D41381"/>
    <w:rsid w:val="00D41940"/>
    <w:rsid w:val="00D5262A"/>
    <w:rsid w:val="00D52A79"/>
    <w:rsid w:val="00D56ED3"/>
    <w:rsid w:val="00D643C5"/>
    <w:rsid w:val="00D67235"/>
    <w:rsid w:val="00D708C0"/>
    <w:rsid w:val="00D7292E"/>
    <w:rsid w:val="00D746B0"/>
    <w:rsid w:val="00D74D6F"/>
    <w:rsid w:val="00D751DE"/>
    <w:rsid w:val="00D76BB7"/>
    <w:rsid w:val="00D917AA"/>
    <w:rsid w:val="00DA1FD2"/>
    <w:rsid w:val="00DA53F8"/>
    <w:rsid w:val="00DB5A22"/>
    <w:rsid w:val="00DB6D5B"/>
    <w:rsid w:val="00DC26C8"/>
    <w:rsid w:val="00DD0044"/>
    <w:rsid w:val="00DD2FC7"/>
    <w:rsid w:val="00DD5857"/>
    <w:rsid w:val="00DD5AF4"/>
    <w:rsid w:val="00DD6B93"/>
    <w:rsid w:val="00DE4D56"/>
    <w:rsid w:val="00E10E70"/>
    <w:rsid w:val="00E10ED8"/>
    <w:rsid w:val="00E11146"/>
    <w:rsid w:val="00E1698B"/>
    <w:rsid w:val="00E238CD"/>
    <w:rsid w:val="00E2614B"/>
    <w:rsid w:val="00E27902"/>
    <w:rsid w:val="00E32EC6"/>
    <w:rsid w:val="00E35C75"/>
    <w:rsid w:val="00E40C5E"/>
    <w:rsid w:val="00E62944"/>
    <w:rsid w:val="00E64455"/>
    <w:rsid w:val="00E72BB3"/>
    <w:rsid w:val="00E750D6"/>
    <w:rsid w:val="00E84334"/>
    <w:rsid w:val="00E8575C"/>
    <w:rsid w:val="00E92286"/>
    <w:rsid w:val="00E938DD"/>
    <w:rsid w:val="00EA7CEB"/>
    <w:rsid w:val="00EB1041"/>
    <w:rsid w:val="00EB655B"/>
    <w:rsid w:val="00EC013E"/>
    <w:rsid w:val="00EC0EB2"/>
    <w:rsid w:val="00EC1DB8"/>
    <w:rsid w:val="00EC4A2B"/>
    <w:rsid w:val="00EC6060"/>
    <w:rsid w:val="00ED24B4"/>
    <w:rsid w:val="00ED71FD"/>
    <w:rsid w:val="00ED7E82"/>
    <w:rsid w:val="00EE0505"/>
    <w:rsid w:val="00EF0836"/>
    <w:rsid w:val="00F013DA"/>
    <w:rsid w:val="00F04456"/>
    <w:rsid w:val="00F10572"/>
    <w:rsid w:val="00F3560F"/>
    <w:rsid w:val="00F427FC"/>
    <w:rsid w:val="00F55597"/>
    <w:rsid w:val="00F65298"/>
    <w:rsid w:val="00F66E5F"/>
    <w:rsid w:val="00F67206"/>
    <w:rsid w:val="00F67891"/>
    <w:rsid w:val="00F7256E"/>
    <w:rsid w:val="00F77F8B"/>
    <w:rsid w:val="00F84611"/>
    <w:rsid w:val="00F93CCC"/>
    <w:rsid w:val="00F943CE"/>
    <w:rsid w:val="00FA4224"/>
    <w:rsid w:val="00FB5CA0"/>
    <w:rsid w:val="00FB723F"/>
    <w:rsid w:val="00FD35AB"/>
    <w:rsid w:val="00FE4196"/>
    <w:rsid w:val="00FE4E5E"/>
    <w:rsid w:val="00FE75E4"/>
    <w:rsid w:val="00FF7CAC"/>
    <w:rsid w:val="023A58CE"/>
    <w:rsid w:val="0A6652BC"/>
    <w:rsid w:val="0A945DD4"/>
    <w:rsid w:val="0B8D4680"/>
    <w:rsid w:val="0E253AA1"/>
    <w:rsid w:val="135B774D"/>
    <w:rsid w:val="138A764C"/>
    <w:rsid w:val="18E7197C"/>
    <w:rsid w:val="1BA65020"/>
    <w:rsid w:val="26D95D4C"/>
    <w:rsid w:val="283C7833"/>
    <w:rsid w:val="2A3567EC"/>
    <w:rsid w:val="2B1E5960"/>
    <w:rsid w:val="2C626C9F"/>
    <w:rsid w:val="2E8806AF"/>
    <w:rsid w:val="312271EC"/>
    <w:rsid w:val="334170BE"/>
    <w:rsid w:val="35335D01"/>
    <w:rsid w:val="37620A55"/>
    <w:rsid w:val="3B501176"/>
    <w:rsid w:val="3B587F82"/>
    <w:rsid w:val="44384BAD"/>
    <w:rsid w:val="464A7940"/>
    <w:rsid w:val="47B545A9"/>
    <w:rsid w:val="4A0D1844"/>
    <w:rsid w:val="4A7920B7"/>
    <w:rsid w:val="4BD06B60"/>
    <w:rsid w:val="4CF766E7"/>
    <w:rsid w:val="4DDC5265"/>
    <w:rsid w:val="507A01AA"/>
    <w:rsid w:val="52995D5C"/>
    <w:rsid w:val="531B6B99"/>
    <w:rsid w:val="53D461AE"/>
    <w:rsid w:val="542F7A09"/>
    <w:rsid w:val="57967271"/>
    <w:rsid w:val="57C30D54"/>
    <w:rsid w:val="57D41EF5"/>
    <w:rsid w:val="5931708D"/>
    <w:rsid w:val="5B772879"/>
    <w:rsid w:val="5C225255"/>
    <w:rsid w:val="5E8E2A25"/>
    <w:rsid w:val="636868CF"/>
    <w:rsid w:val="66A479BF"/>
    <w:rsid w:val="66D554A5"/>
    <w:rsid w:val="687129A9"/>
    <w:rsid w:val="6ADA5CA8"/>
    <w:rsid w:val="6DC00C4F"/>
    <w:rsid w:val="715B5710"/>
    <w:rsid w:val="733E1DF7"/>
    <w:rsid w:val="766B4FD8"/>
    <w:rsid w:val="788C60B5"/>
    <w:rsid w:val="7F39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</w:rPr>
  </w:style>
  <w:style w:type="character" w:default="1" w:styleId="14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8"/>
    <w:qFormat/>
    <w:uiPriority w:val="0"/>
    <w:pPr>
      <w:jc w:val="left"/>
    </w:pPr>
  </w:style>
  <w:style w:type="paragraph" w:styleId="7">
    <w:name w:val="Balloon Text"/>
    <w:basedOn w:val="1"/>
    <w:link w:val="21"/>
    <w:qFormat/>
    <w:uiPriority w:val="0"/>
    <w:rPr>
      <w:sz w:val="18"/>
      <w:szCs w:val="18"/>
    </w:rPr>
  </w:style>
  <w:style w:type="paragraph" w:styleId="8">
    <w:name w:val="footer"/>
    <w:basedOn w:val="1"/>
    <w:link w:val="3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3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27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1">
    <w:name w:val="annotation subject"/>
    <w:basedOn w:val="6"/>
    <w:next w:val="6"/>
    <w:link w:val="39"/>
    <w:qFormat/>
    <w:uiPriority w:val="0"/>
    <w:rPr>
      <w:b/>
      <w:bCs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  <w:bCs/>
    </w:rPr>
  </w:style>
  <w:style w:type="character" w:styleId="16">
    <w:name w:val="Emphasis"/>
    <w:basedOn w:val="14"/>
    <w:qFormat/>
    <w:uiPriority w:val="0"/>
    <w:rPr>
      <w:i/>
      <w:iCs/>
    </w:rPr>
  </w:style>
  <w:style w:type="character" w:styleId="17">
    <w:name w:val="Hyperlink"/>
    <w:basedOn w:val="1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8">
    <w:name w:val="annotation reference"/>
    <w:basedOn w:val="14"/>
    <w:qFormat/>
    <w:uiPriority w:val="0"/>
    <w:rPr>
      <w:sz w:val="21"/>
      <w:szCs w:val="21"/>
    </w:rPr>
  </w:style>
  <w:style w:type="character" w:customStyle="1" w:styleId="19">
    <w:name w:val="标题 1 字符"/>
    <w:link w:val="2"/>
    <w:qFormat/>
    <w:uiPriority w:val="0"/>
    <w:rPr>
      <w:b/>
      <w:kern w:val="44"/>
      <w:sz w:val="44"/>
    </w:rPr>
  </w:style>
  <w:style w:type="table" w:customStyle="1" w:styleId="20">
    <w:name w:val="网格型1"/>
    <w:basedOn w:val="1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1">
    <w:name w:val="批注框文本 字符"/>
    <w:basedOn w:val="14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2">
    <w:name w:val="EndNote Bibliography Title"/>
    <w:basedOn w:val="1"/>
    <w:link w:val="23"/>
    <w:qFormat/>
    <w:uiPriority w:val="0"/>
    <w:pPr>
      <w:jc w:val="center"/>
    </w:pPr>
    <w:rPr>
      <w:sz w:val="24"/>
    </w:rPr>
  </w:style>
  <w:style w:type="character" w:customStyle="1" w:styleId="23">
    <w:name w:val="EndNote Bibliography Title 字符"/>
    <w:basedOn w:val="14"/>
    <w:link w:val="22"/>
    <w:qFormat/>
    <w:uiPriority w:val="0"/>
    <w:rPr>
      <w:rFonts w:ascii="Times New Roman" w:hAnsi="Times New Roman" w:eastAsia="Times New Roman" w:cs="Times New Roman"/>
      <w:kern w:val="2"/>
      <w:sz w:val="24"/>
      <w:szCs w:val="28"/>
    </w:rPr>
  </w:style>
  <w:style w:type="paragraph" w:customStyle="1" w:styleId="24">
    <w:name w:val="EndNote Bibliography"/>
    <w:basedOn w:val="1"/>
    <w:link w:val="25"/>
    <w:qFormat/>
    <w:uiPriority w:val="0"/>
    <w:rPr>
      <w:sz w:val="24"/>
    </w:rPr>
  </w:style>
  <w:style w:type="character" w:customStyle="1" w:styleId="25">
    <w:name w:val="EndNote Bibliography 字符"/>
    <w:basedOn w:val="14"/>
    <w:link w:val="24"/>
    <w:qFormat/>
    <w:uiPriority w:val="0"/>
    <w:rPr>
      <w:rFonts w:ascii="Times New Roman" w:hAnsi="Times New Roman" w:eastAsia="Times New Roman" w:cs="Times New Roman"/>
      <w:kern w:val="2"/>
      <w:sz w:val="24"/>
      <w:szCs w:val="28"/>
    </w:rPr>
  </w:style>
  <w:style w:type="character" w:customStyle="1" w:styleId="26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标题 字符"/>
    <w:basedOn w:val="14"/>
    <w:link w:val="10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8">
    <w:name w:val="未处理的提及2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apple-converted-space"/>
    <w:basedOn w:val="14"/>
    <w:qFormat/>
    <w:uiPriority w:val="0"/>
  </w:style>
  <w:style w:type="table" w:customStyle="1" w:styleId="30">
    <w:name w:val="网格型浅色1"/>
    <w:basedOn w:val="1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31">
    <w:name w:val="正文1"/>
    <w:qFormat/>
    <w:uiPriority w:val="0"/>
    <w:pPr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customStyle="1" w:styleId="32">
    <w:name w:val="未处理的提及3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正文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34">
    <w:name w:val="页眉 字符"/>
    <w:basedOn w:val="14"/>
    <w:link w:val="9"/>
    <w:qFormat/>
    <w:uiPriority w:val="0"/>
    <w:rPr>
      <w:rFonts w:eastAsia="Times New Roman"/>
      <w:kern w:val="2"/>
      <w:sz w:val="18"/>
      <w:szCs w:val="18"/>
    </w:rPr>
  </w:style>
  <w:style w:type="character" w:customStyle="1" w:styleId="35">
    <w:name w:val="页脚 字符"/>
    <w:basedOn w:val="14"/>
    <w:link w:val="8"/>
    <w:qFormat/>
    <w:uiPriority w:val="99"/>
    <w:rPr>
      <w:rFonts w:eastAsia="Times New Roman"/>
      <w:kern w:val="2"/>
      <w:sz w:val="18"/>
      <w:szCs w:val="18"/>
    </w:rPr>
  </w:style>
  <w:style w:type="character" w:customStyle="1" w:styleId="36">
    <w:name w:val="未处理的提及4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未处理的提及5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批注文字 字符"/>
    <w:basedOn w:val="14"/>
    <w:link w:val="6"/>
    <w:qFormat/>
    <w:uiPriority w:val="0"/>
    <w:rPr>
      <w:rFonts w:ascii="Times New Roman" w:hAnsi="Times New Roman" w:eastAsia="Times New Roman" w:cs="Times New Roman"/>
      <w:kern w:val="2"/>
      <w:sz w:val="28"/>
      <w:szCs w:val="28"/>
    </w:rPr>
  </w:style>
  <w:style w:type="character" w:customStyle="1" w:styleId="39">
    <w:name w:val="批注主题 字符"/>
    <w:basedOn w:val="38"/>
    <w:link w:val="11"/>
    <w:qFormat/>
    <w:uiPriority w:val="0"/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character" w:customStyle="1" w:styleId="40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F8B9559-82DA-44BC-9ED4-B01785E2EB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4</Pages>
  <Words>14939</Words>
  <Characters>85155</Characters>
  <Lines>709</Lines>
  <Paragraphs>199</Paragraphs>
  <TotalTime>2320</TotalTime>
  <ScaleCrop>false</ScaleCrop>
  <LinksUpToDate>false</LinksUpToDate>
  <CharactersWithSpaces>99895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3:57:00Z</dcterms:created>
  <dc:creator>Yoyo</dc:creator>
  <cp:lastModifiedBy>Yoyo</cp:lastModifiedBy>
  <dcterms:modified xsi:type="dcterms:W3CDTF">2020-04-03T18:00:30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